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B73" w:rsidRPr="00A24569" w:rsidRDefault="004A7BCD">
      <w:pPr>
        <w:pStyle w:val="a3"/>
        <w:keepNext/>
        <w:rPr>
          <w:b/>
        </w:rPr>
      </w:pPr>
      <w:r w:rsidRPr="00A24569">
        <w:rPr>
          <w:rFonts w:ascii="Times New Roman" w:hAnsi="Times New Roman" w:cs="Times New Roman"/>
          <w:b/>
        </w:rPr>
        <w:t>Table</w:t>
      </w:r>
      <w:r w:rsidR="00DD1606" w:rsidRPr="00A24569">
        <w:rPr>
          <w:rFonts w:ascii="Times New Roman" w:hAnsi="Times New Roman" w:cs="Times New Roman" w:hint="eastAsia"/>
          <w:b/>
        </w:rPr>
        <w:t xml:space="preserve"> </w:t>
      </w:r>
      <w:r w:rsidR="00DD1606" w:rsidRPr="00A24569">
        <w:rPr>
          <w:rFonts w:ascii="Times New Roman" w:hAnsi="Times New Roman" w:cs="Times New Roman"/>
          <w:b/>
        </w:rPr>
        <w:t>S</w:t>
      </w:r>
      <w:r w:rsidR="00DD1606" w:rsidRPr="00A24569">
        <w:rPr>
          <w:rFonts w:ascii="Times New Roman" w:hAnsi="Times New Roman" w:cs="Times New Roman" w:hint="eastAsia"/>
          <w:b/>
        </w:rPr>
        <w:t>2</w:t>
      </w:r>
      <w:r w:rsidRPr="00A24569">
        <w:rPr>
          <w:rFonts w:ascii="Times New Roman" w:hAnsi="Times New Roman" w:cs="Times New Roman"/>
          <w:b/>
        </w:rPr>
        <w:t xml:space="preserve"> Simple sequence repeats (SSRs) in the </w:t>
      </w:r>
      <w:proofErr w:type="spellStart"/>
      <w:r w:rsidRPr="00A24569">
        <w:rPr>
          <w:rFonts w:ascii="Times New Roman" w:hAnsi="Times New Roman" w:cs="Times New Roman"/>
          <w:b/>
          <w:i/>
        </w:rPr>
        <w:t>Handeliodendron</w:t>
      </w:r>
      <w:proofErr w:type="spellEnd"/>
      <w:r w:rsidRPr="00A24569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A24569">
        <w:rPr>
          <w:rFonts w:ascii="Times New Roman" w:hAnsi="Times New Roman" w:cs="Times New Roman"/>
          <w:b/>
          <w:i/>
        </w:rPr>
        <w:t>bodinieri</w:t>
      </w:r>
      <w:proofErr w:type="spellEnd"/>
      <w:r w:rsidRPr="00A24569">
        <w:rPr>
          <w:rFonts w:ascii="Times New Roman" w:hAnsi="Times New Roman" w:cs="Times New Roman"/>
          <w:b/>
        </w:rPr>
        <w:t xml:space="preserve"> chloroplast genome</w:t>
      </w:r>
      <w:bookmarkStart w:id="0" w:name="_GoBack"/>
      <w:bookmarkEnd w:id="0"/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895"/>
        <w:gridCol w:w="1080"/>
      </w:tblGrid>
      <w:tr w:rsidR="005A7B73">
        <w:trPr>
          <w:trHeight w:val="28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R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trnK-UUU-rps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trnK-UUU-rps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5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6-trnQ-UU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5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K-psb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4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3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F-atp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8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5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psaA-ycf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3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A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9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8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81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D-ps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41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I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9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92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12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E-pe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72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12-clp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06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l14-rpl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3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rn5-trnR-AC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6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67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8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87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40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39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4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46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C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5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53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C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1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4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C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2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6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5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9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atpI-rps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4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4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8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0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N-ps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4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6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f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AU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3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A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A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0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A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5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K-ndh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7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K-ndh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7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9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8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46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psaI-ycf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0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ycf4-ce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6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ycf4-ce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75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E-pe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97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E-pe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01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E-pe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4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C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G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03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psaJ-rpl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6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l33-rps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47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l20-rps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25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35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9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94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B-psb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2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H-pe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2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infA-rps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53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8-rpl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8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84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CG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U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8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90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CG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U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44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l32-trnL-UA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5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58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sA-ndh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8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89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G-nd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43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31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ndhH-rps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55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34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7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76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88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69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93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trnR-ACG-rrn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99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12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5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C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G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1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9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rps4-trnT-UGU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12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90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m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7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ycf2-trnL-CA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03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ndhF-rpl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4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A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5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7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79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trnL-CAA-ycf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0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A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8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U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GU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3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U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6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04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psaJ-rpl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9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D-ps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9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G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3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8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A7B73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A7B73" w:rsidRDefault="004A7B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</w:tbl>
    <w:p w:rsidR="005A7B73" w:rsidRDefault="005A7B73"/>
    <w:sectPr w:rsidR="005A7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AEE" w:rsidRDefault="00473AEE" w:rsidP="00DD1606">
      <w:r>
        <w:separator/>
      </w:r>
    </w:p>
  </w:endnote>
  <w:endnote w:type="continuationSeparator" w:id="0">
    <w:p w:rsidR="00473AEE" w:rsidRDefault="00473AEE" w:rsidP="00DD1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AEE" w:rsidRDefault="00473AEE" w:rsidP="00DD1606">
      <w:r>
        <w:separator/>
      </w:r>
    </w:p>
  </w:footnote>
  <w:footnote w:type="continuationSeparator" w:id="0">
    <w:p w:rsidR="00473AEE" w:rsidRDefault="00473AEE" w:rsidP="00DD1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564"/>
    <w:rsid w:val="00252564"/>
    <w:rsid w:val="00450BDB"/>
    <w:rsid w:val="00451F9E"/>
    <w:rsid w:val="00473AEE"/>
    <w:rsid w:val="004A7BCD"/>
    <w:rsid w:val="005A7B73"/>
    <w:rsid w:val="00A24569"/>
    <w:rsid w:val="00CA7E79"/>
    <w:rsid w:val="00DD1606"/>
    <w:rsid w:val="526B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hint="eastAsia"/>
      <w:color w:val="000000"/>
      <w:sz w:val="22"/>
      <w:szCs w:val="22"/>
      <w:u w:val="none"/>
    </w:rPr>
  </w:style>
  <w:style w:type="paragraph" w:styleId="a4">
    <w:name w:val="header"/>
    <w:basedOn w:val="a"/>
    <w:link w:val="Char"/>
    <w:uiPriority w:val="99"/>
    <w:unhideWhenUsed/>
    <w:rsid w:val="00DD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1606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1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160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hint="eastAsia"/>
      <w:color w:val="000000"/>
      <w:sz w:val="22"/>
      <w:szCs w:val="22"/>
      <w:u w:val="none"/>
    </w:rPr>
  </w:style>
  <w:style w:type="paragraph" w:styleId="a4">
    <w:name w:val="header"/>
    <w:basedOn w:val="a"/>
    <w:link w:val="Char"/>
    <w:uiPriority w:val="99"/>
    <w:unhideWhenUsed/>
    <w:rsid w:val="00DD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1606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1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16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7</Words>
  <Characters>3061</Characters>
  <Application>Microsoft Office Word</Application>
  <DocSecurity>0</DocSecurity>
  <Lines>25</Lines>
  <Paragraphs>7</Paragraphs>
  <ScaleCrop>false</ScaleCrop>
  <Company>Home</Company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4</cp:revision>
  <dcterms:created xsi:type="dcterms:W3CDTF">2021-02-28T13:19:00Z</dcterms:created>
  <dcterms:modified xsi:type="dcterms:W3CDTF">2021-05-1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